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2EC" w:rsidRPr="002952EC" w:rsidRDefault="002952EC" w:rsidP="002952EC">
      <w:pPr>
        <w:spacing w:line="360" w:lineRule="auto"/>
        <w:rPr>
          <w:rFonts w:ascii="Times New Roman" w:hAnsi="Times New Roman"/>
          <w:b/>
        </w:rPr>
      </w:pPr>
      <w:r w:rsidRPr="002952EC">
        <w:rPr>
          <w:rFonts w:ascii="Times New Roman" w:hAnsi="Times New Roman"/>
          <w:b/>
        </w:rPr>
        <w:t>Table S2. Sequences of siRNAs.</w:t>
      </w:r>
    </w:p>
    <w:tbl>
      <w:tblPr>
        <w:tblW w:w="10065" w:type="dxa"/>
        <w:tblLook w:val="0000" w:firstRow="0" w:lastRow="0" w:firstColumn="0" w:lastColumn="0" w:noHBand="0" w:noVBand="0"/>
      </w:tblPr>
      <w:tblGrid>
        <w:gridCol w:w="1276"/>
        <w:gridCol w:w="2920"/>
        <w:gridCol w:w="2977"/>
        <w:gridCol w:w="2892"/>
      </w:tblGrid>
      <w:tr w:rsidR="002952EC" w:rsidTr="00021A3C">
        <w:trPr>
          <w:trHeight w:val="31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2EC" w:rsidRDefault="002952EC" w:rsidP="00021A3C"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iRNA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2EC" w:rsidRDefault="002952EC" w:rsidP="00021A3C"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nse (5’-3’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2EC" w:rsidRDefault="002952EC" w:rsidP="00021A3C"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ntisense (5’-3’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:rsidR="002952EC" w:rsidRDefault="002952EC" w:rsidP="006F139B"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argeted regions of EG-T</w:t>
            </w:r>
            <w:r w:rsidR="006F139B">
              <w:rPr>
                <w:rFonts w:ascii="Times New Roman" w:hAnsi="Times New Roman"/>
                <w:b/>
              </w:rPr>
              <w:t>SP</w:t>
            </w:r>
            <w:r>
              <w:rPr>
                <w:rFonts w:ascii="Times New Roman" w:hAnsi="Times New Roman"/>
                <w:b/>
              </w:rPr>
              <w:t>1</w:t>
            </w:r>
          </w:p>
        </w:tc>
      </w:tr>
      <w:tr w:rsidR="002952EC" w:rsidTr="00021A3C">
        <w:trPr>
          <w:trHeight w:val="31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2EC" w:rsidRDefault="002952EC" w:rsidP="00021A3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RNA-13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2EC" w:rsidRDefault="002952EC" w:rsidP="00021A3C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bookmarkStart w:id="0" w:name="OLE_LINK125"/>
            <w:bookmarkStart w:id="1" w:name="OLE_LINK126"/>
            <w:r>
              <w:rPr>
                <w:rFonts w:ascii="Times New Roman" w:hAnsi="Times New Roman"/>
                <w:sz w:val="18"/>
                <w:szCs w:val="18"/>
              </w:rPr>
              <w:t>GGAUAAGGUCUCCUCCCAA</w:t>
            </w:r>
            <w:bookmarkEnd w:id="0"/>
            <w:bookmarkEnd w:id="1"/>
            <w:r>
              <w:rPr>
                <w:rFonts w:ascii="Times New Roman" w:hAnsi="Times New Roman"/>
                <w:sz w:val="18"/>
                <w:szCs w:val="18"/>
              </w:rPr>
              <w:t xml:space="preserve">TT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2EC" w:rsidRDefault="002952EC" w:rsidP="00021A3C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UGGGAGGAGACCUUAUCCT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:rsidR="002952EC" w:rsidRDefault="002952EC" w:rsidP="00021A3C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 – 150 bp</w:t>
            </w:r>
          </w:p>
        </w:tc>
      </w:tr>
      <w:tr w:rsidR="002952EC" w:rsidTr="00021A3C">
        <w:trPr>
          <w:trHeight w:val="31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2EC" w:rsidRDefault="002952EC" w:rsidP="00021A3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RNA-48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2EC" w:rsidRDefault="002952EC" w:rsidP="00021A3C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CGUGGAUGACAACAAACUTT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2EC" w:rsidRDefault="002952EC" w:rsidP="00021A3C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UUUGUUGUCAUCCACGCT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:rsidR="002952EC" w:rsidRDefault="002952EC" w:rsidP="00021A3C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0 – 498 bp</w:t>
            </w:r>
          </w:p>
        </w:tc>
      </w:tr>
      <w:tr w:rsidR="002952EC" w:rsidTr="00021A3C">
        <w:trPr>
          <w:trHeight w:val="31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2EC" w:rsidRDefault="002952EC" w:rsidP="00021A3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RNA-54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2EC" w:rsidRDefault="002952EC" w:rsidP="00021A3C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CUACCGGGUCUUCAAUAUTT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2EC" w:rsidRDefault="002952EC" w:rsidP="00021A3C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AUUGAAGACCCGGUAGCT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:rsidR="002952EC" w:rsidRDefault="002952EC" w:rsidP="00021A3C">
            <w:pPr>
              <w:spacing w:line="36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0 – 558 bp</w:t>
            </w:r>
          </w:p>
        </w:tc>
      </w:tr>
      <w:tr w:rsidR="002952EC" w:rsidTr="00021A3C">
        <w:trPr>
          <w:trHeight w:val="31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2EC" w:rsidRDefault="002952EC" w:rsidP="00021A3C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ro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2EC" w:rsidRDefault="002952EC" w:rsidP="00021A3C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UCUCCGAACGUGUCACGUT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952EC" w:rsidRDefault="002952EC" w:rsidP="00021A3C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GUGACACGUUCGGAGAATT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</w:tcPr>
          <w:p w:rsidR="002952EC" w:rsidRDefault="002952EC" w:rsidP="00021A3C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3A24C9">
              <w:rPr>
                <w:rFonts w:ascii="Times New Roman" w:hAnsi="Times New Roman"/>
              </w:rPr>
              <w:t>None</w:t>
            </w:r>
          </w:p>
        </w:tc>
      </w:tr>
    </w:tbl>
    <w:p w:rsidR="002952EC" w:rsidRDefault="002952EC" w:rsidP="002952EC">
      <w:pPr>
        <w:rPr>
          <w:rFonts w:ascii="Times New Roman" w:hAnsi="Times New Roman"/>
        </w:rPr>
      </w:pPr>
    </w:p>
    <w:p w:rsidR="00680678" w:rsidRDefault="00680678">
      <w:bookmarkStart w:id="2" w:name="_GoBack"/>
      <w:bookmarkEnd w:id="2"/>
    </w:p>
    <w:sectPr w:rsidR="00680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34F7" w:rsidRDefault="002F34F7" w:rsidP="002952EC">
      <w:r>
        <w:separator/>
      </w:r>
    </w:p>
  </w:endnote>
  <w:endnote w:type="continuationSeparator" w:id="0">
    <w:p w:rsidR="002F34F7" w:rsidRDefault="002F34F7" w:rsidP="00295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34F7" w:rsidRDefault="002F34F7" w:rsidP="002952EC">
      <w:r>
        <w:separator/>
      </w:r>
    </w:p>
  </w:footnote>
  <w:footnote w:type="continuationSeparator" w:id="0">
    <w:p w:rsidR="002F34F7" w:rsidRDefault="002F34F7" w:rsidP="002952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6F4"/>
    <w:rsid w:val="002266F4"/>
    <w:rsid w:val="002952EC"/>
    <w:rsid w:val="002F34F7"/>
    <w:rsid w:val="00680678"/>
    <w:rsid w:val="006F1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84C6D0-44A2-419C-BA25-8AB7C7455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52E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5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52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52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52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Hu</dc:creator>
  <cp:keywords/>
  <dc:description/>
  <cp:lastModifiedBy>Dandan Hu</cp:lastModifiedBy>
  <cp:revision>3</cp:revision>
  <dcterms:created xsi:type="dcterms:W3CDTF">2015-04-14T10:35:00Z</dcterms:created>
  <dcterms:modified xsi:type="dcterms:W3CDTF">2015-04-14T10:37:00Z</dcterms:modified>
</cp:coreProperties>
</file>